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  <w:t>Top 50 pairs of autoim</w:t>
      </w:r>
      <w:bookmarkStart w:id="0" w:name="_GoBack"/>
      <w:bookmarkEnd w:id="0"/>
      <w: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  <w:t>mune diseases ranked by semantic similarity scores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3871"/>
        <w:gridCol w:w="3871"/>
        <w:gridCol w:w="14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Rank</w:t>
            </w:r>
          </w:p>
        </w:tc>
        <w:tc>
          <w:tcPr>
            <w:tcW w:w="19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utoimmune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19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utoimmune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e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im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3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73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692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mia, Hemolytic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37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294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294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0769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222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222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526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818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818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571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470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3913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790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028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671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148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341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phospholipid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461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585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363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363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363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135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081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571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659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19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212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93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193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73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</w:tbl>
    <w:p>
      <w:pPr>
        <w:jc w:val="both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1390B5D"/>
    <w:rsid w:val="434501C5"/>
    <w:rsid w:val="7CF7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彦君Aries</cp:lastModifiedBy>
  <cp:lastPrinted>2013-10-03T12:51:00Z</cp:lastPrinted>
  <dcterms:modified xsi:type="dcterms:W3CDTF">2021-08-13T06:28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20F1B34E60F4F50B36268576E269ED8</vt:lpwstr>
  </property>
</Properties>
</file>